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F8219" w14:textId="00D09FAE" w:rsidR="00EE3524" w:rsidRDefault="00CA1C0F">
      <w:r>
        <w:rPr>
          <w:noProof/>
        </w:rPr>
        <w:drawing>
          <wp:inline distT="0" distB="0" distL="0" distR="0" wp14:anchorId="5E8A7DC6" wp14:editId="650423FA">
            <wp:extent cx="5274310" cy="21158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F1F76" w14:textId="77777777" w:rsidR="004E186F" w:rsidRDefault="004E186F" w:rsidP="004E186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D599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Figure 1</w:t>
      </w:r>
      <w:r w:rsidRPr="003D599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E337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overall survival rate of patients in two risk groups between distinct clinical variable subgroups.</w:t>
      </w:r>
    </w:p>
    <w:p w14:paraId="28262D28" w14:textId="77777777" w:rsidR="004E186F" w:rsidRPr="004E186F" w:rsidRDefault="004E186F"/>
    <w:sectPr w:rsidR="004E186F" w:rsidRPr="004E1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03C2A" w14:textId="77777777" w:rsidR="00B449CA" w:rsidRDefault="00B449CA" w:rsidP="004E186F">
      <w:r>
        <w:separator/>
      </w:r>
    </w:p>
  </w:endnote>
  <w:endnote w:type="continuationSeparator" w:id="0">
    <w:p w14:paraId="1D5CF36A" w14:textId="77777777" w:rsidR="00B449CA" w:rsidRDefault="00B449CA" w:rsidP="004E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3EDA1" w14:textId="77777777" w:rsidR="00B449CA" w:rsidRDefault="00B449CA" w:rsidP="004E186F">
      <w:r>
        <w:separator/>
      </w:r>
    </w:p>
  </w:footnote>
  <w:footnote w:type="continuationSeparator" w:id="0">
    <w:p w14:paraId="3D45F80E" w14:textId="77777777" w:rsidR="00B449CA" w:rsidRDefault="00B449CA" w:rsidP="004E1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Njc0MDIzMTEyMzZW0lEKTi0uzszPAykwrAUAdt4yfiwAAAA="/>
  </w:docVars>
  <w:rsids>
    <w:rsidRoot w:val="008E0BC1"/>
    <w:rsid w:val="00203FC8"/>
    <w:rsid w:val="00242F6A"/>
    <w:rsid w:val="004E186F"/>
    <w:rsid w:val="008E0BC1"/>
    <w:rsid w:val="00B449CA"/>
    <w:rsid w:val="00CA1C0F"/>
    <w:rsid w:val="00CB5256"/>
    <w:rsid w:val="00D4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84EE5"/>
  <w15:chartTrackingRefBased/>
  <w15:docId w15:val="{59B01593-8228-4C0C-8BC5-9005D05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5-31T02:18:00Z</dcterms:created>
  <dcterms:modified xsi:type="dcterms:W3CDTF">2022-08-31T09:20:00Z</dcterms:modified>
</cp:coreProperties>
</file>